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70ED" w:rsidRPr="00BF0E97" w:rsidRDefault="00FE4C7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F0E97">
        <w:rPr>
          <w:rFonts w:ascii="Times New Roman" w:hAnsi="Times New Roman" w:cs="Times New Roman"/>
          <w:sz w:val="24"/>
          <w:szCs w:val="24"/>
          <w:lang w:val="en-GB"/>
        </w:rPr>
        <w:t>Table</w:t>
      </w:r>
      <w:r w:rsidR="00A720EA">
        <w:rPr>
          <w:rFonts w:ascii="Times New Roman" w:hAnsi="Times New Roman" w:cs="Times New Roman"/>
          <w:sz w:val="24"/>
          <w:szCs w:val="24"/>
          <w:lang w:val="en-GB"/>
        </w:rPr>
        <w:t xml:space="preserve"> S1. </w:t>
      </w:r>
      <w:r w:rsidR="00677EA8" w:rsidRPr="00BF0E97">
        <w:rPr>
          <w:rFonts w:ascii="Times New Roman" w:hAnsi="Times New Roman" w:cs="Times New Roman"/>
          <w:sz w:val="24"/>
          <w:szCs w:val="24"/>
          <w:lang w:val="en-GB"/>
        </w:rPr>
        <w:t>Mutations</w:t>
      </w:r>
      <w:r w:rsidR="00321DE4" w:rsidRPr="00BF0E97">
        <w:rPr>
          <w:rFonts w:ascii="Times New Roman" w:hAnsi="Times New Roman" w:cs="Times New Roman"/>
          <w:sz w:val="24"/>
          <w:szCs w:val="24"/>
          <w:lang w:val="en-GB"/>
        </w:rPr>
        <w:t xml:space="preserve"> and pathological-clinical findings </w:t>
      </w:r>
      <w:r w:rsidR="00677EA8" w:rsidRPr="00BF0E97">
        <w:rPr>
          <w:rFonts w:ascii="Times New Roman" w:hAnsi="Times New Roman" w:cs="Times New Roman"/>
          <w:sz w:val="24"/>
          <w:szCs w:val="24"/>
          <w:lang w:val="en-GB"/>
        </w:rPr>
        <w:t xml:space="preserve">identified in Czech LGMD2A </w:t>
      </w:r>
      <w:proofErr w:type="spellStart"/>
      <w:r w:rsidR="00677EA8" w:rsidRPr="00BF0E97">
        <w:rPr>
          <w:rFonts w:ascii="Times New Roman" w:hAnsi="Times New Roman" w:cs="Times New Roman"/>
          <w:sz w:val="24"/>
          <w:szCs w:val="24"/>
          <w:lang w:val="en-GB"/>
        </w:rPr>
        <w:t>probands</w:t>
      </w:r>
      <w:proofErr w:type="spellEnd"/>
    </w:p>
    <w:tbl>
      <w:tblPr>
        <w:tblW w:w="14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1417"/>
        <w:gridCol w:w="1843"/>
        <w:gridCol w:w="2126"/>
        <w:gridCol w:w="709"/>
        <w:gridCol w:w="1309"/>
        <w:gridCol w:w="817"/>
        <w:gridCol w:w="1559"/>
        <w:gridCol w:w="993"/>
        <w:gridCol w:w="850"/>
        <w:gridCol w:w="742"/>
        <w:gridCol w:w="1276"/>
      </w:tblGrid>
      <w:tr w:rsidR="00D73066" w:rsidRPr="006A721E" w:rsidTr="00192848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73066" w:rsidRPr="006A721E" w:rsidRDefault="00FA3661" w:rsidP="00A72CA0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o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utations (cDNA level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utations (protein level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73066" w:rsidRPr="006A721E" w:rsidRDefault="00C066CD" w:rsidP="00C066CD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6A72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Histochemistry</w:t>
            </w:r>
            <w:proofErr w:type="spellEnd"/>
            <w:r w:rsidR="00D73066" w:rsidRPr="006A72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; immunohistochemistry; Western blot of CAPN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Onset (years)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First manifestation of muscle weakness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73066" w:rsidRPr="006A721E" w:rsidRDefault="00D73066" w:rsidP="007B11E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ge (years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ctual localisation of muscle weaknes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Loss of walking (years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6A72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ontrac-tures</w:t>
            </w:r>
            <w:proofErr w:type="spellEnd"/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K (</w:t>
            </w:r>
            <w:proofErr w:type="spellStart"/>
            <w:r w:rsidRPr="006A72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μkat</w:t>
            </w:r>
            <w:proofErr w:type="spellEnd"/>
            <w:r w:rsidRPr="006A72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/l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73066" w:rsidRPr="006A721E" w:rsidRDefault="00D73066" w:rsidP="00C1609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Other symptoms</w:t>
            </w:r>
          </w:p>
        </w:tc>
      </w:tr>
      <w:tr w:rsidR="00D73066" w:rsidRPr="006A721E" w:rsidTr="00192848">
        <w:trPr>
          <w:trHeight w:val="20"/>
        </w:trPr>
        <w:tc>
          <w:tcPr>
            <w:tcW w:w="5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550delA/ c.550del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.(Thr184Argfs*36)/ p.(Thr184Argfs*36)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73066" w:rsidRPr="006A721E" w:rsidRDefault="006E7A61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</w:t>
            </w:r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ystrophic pattern; normal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mmunolabelling</w:t>
            </w:r>
            <w:proofErr w:type="spellEnd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; CAPN3: absence on 94, 60, 30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Da</w:t>
            </w:r>
            <w:proofErr w:type="spellEnd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labelling on 45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Da</w:t>
            </w:r>
            <w:proofErr w:type="spellEnd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lvic-femoral girdles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houlder and pelvic-femoral girdle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hilles tendons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DB3CE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yperlordosis</w:t>
            </w:r>
            <w:proofErr w:type="spellEnd"/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respiratory muscle weakness </w:t>
            </w:r>
          </w:p>
        </w:tc>
      </w:tr>
      <w:tr w:rsidR="00D73066" w:rsidRPr="006A721E" w:rsidTr="00192848">
        <w:trPr>
          <w:trHeight w:val="2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550delA/ c.550del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(Thr184Argfs*36)/ p.(Thr184Argfs*3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6E7A61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</w:t>
            </w:r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ystrophic pattern; normal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mmunolabelling</w:t>
            </w:r>
            <w:proofErr w:type="spellEnd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; CAPN3: absence on 94, 60, 30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Da</w:t>
            </w:r>
            <w:proofErr w:type="spellEnd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labelling on 45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D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houlder and pelvic-femoral girdles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DC225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houlder and pelvic-femoral girdles, distal muscles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hilles tendon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</w:tr>
      <w:tr w:rsidR="00D73066" w:rsidRPr="006A721E" w:rsidTr="00192848">
        <w:trPr>
          <w:trHeight w:val="2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550delA/ c.550del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(Thr184Argfs*36)/ p.(Thr184Argfs*3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elvic-femoral girdles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elvic-femoral girdles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9D4EF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alf hypertrophy </w:t>
            </w:r>
          </w:p>
        </w:tc>
      </w:tr>
      <w:tr w:rsidR="00D73066" w:rsidRPr="006A721E" w:rsidTr="00192848">
        <w:trPr>
          <w:trHeight w:val="2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550delA/ c.550del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(Thr184Argfs*36)/ p.(Thr184Argfs*3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elvic-femoral girdles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lvic-femoral  girdles, LL distal muscl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</w:tr>
      <w:tr w:rsidR="00D73066" w:rsidRPr="006A721E" w:rsidTr="00192848">
        <w:trPr>
          <w:trHeight w:val="2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550delA/ c.550del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(Thr184Argfs*36)/ p.(Thr184Argfs*3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 muscle fibr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lvic-femoral girdle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houlder and pelvic-femoral girdles 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hilles tendon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yperlordosis</w:t>
            </w:r>
            <w:proofErr w:type="spellEnd"/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muscle stiffness (after rest)</w:t>
            </w:r>
          </w:p>
        </w:tc>
      </w:tr>
      <w:tr w:rsidR="00D73066" w:rsidRPr="006A721E" w:rsidTr="00192848">
        <w:trPr>
          <w:trHeight w:val="2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550delA/ c.550del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(Thr184Argfs*36)/ p.(Thr184Argfs*3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elvic-femoral girdles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elvic-femoral girdles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</w:tr>
      <w:tr w:rsidR="00D73066" w:rsidRPr="006A721E" w:rsidTr="00192848">
        <w:trPr>
          <w:trHeight w:val="2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550delA/ c.550del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(Thr184Argfs*36)/ p.(Thr184Argfs*3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6E7A61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</w:t>
            </w:r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ystrophic pattern;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mmunolabel</w:t>
            </w:r>
            <w:r w:rsidR="00C066CD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ing</w:t>
            </w:r>
            <w:proofErr w:type="spellEnd"/>
            <w:r w:rsidR="00C066CD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: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ysferlin</w:t>
            </w:r>
            <w:proofErr w:type="spellEnd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deficiency; CAPN3: absence on 94, 60, 30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Da</w:t>
            </w:r>
            <w:proofErr w:type="spellEnd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labelling on 45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D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elvic-femoral girdles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elvic-femoral girdles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hilles tendon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E75BB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usle</w:t>
            </w:r>
            <w:proofErr w:type="spellEnd"/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pain</w:t>
            </w:r>
          </w:p>
        </w:tc>
      </w:tr>
      <w:tr w:rsidR="00D73066" w:rsidRPr="006A721E" w:rsidTr="00192848">
        <w:trPr>
          <w:trHeight w:val="2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550delA/ c.550del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(Thr184Argfs*36)/ p.(Thr184Argfs*3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lvic-femoral girdles, muscle fatigu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houlder and pelvic-femoral girdles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eelchair</w:t>
            </w:r>
            <w:proofErr w:type="spellEnd"/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bound for longer dista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hilles tendon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yperlordosis</w:t>
            </w:r>
            <w:proofErr w:type="spellEnd"/>
          </w:p>
        </w:tc>
      </w:tr>
      <w:tr w:rsidR="00D73066" w:rsidRPr="006A721E" w:rsidTr="00192848">
        <w:trPr>
          <w:trHeight w:val="2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550delA/ c.550del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(Thr184Argfs*36)/ p.(Thr184Argfs*3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elvic-femoral girdles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houlder and pelvic-femoral girdles, distal muscles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C1609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chilles tendons, elbows, wrists, </w:t>
            </w: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 xml:space="preserve">fingers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</w:tr>
      <w:tr w:rsidR="00D73066" w:rsidRPr="006A721E" w:rsidTr="00192848">
        <w:trPr>
          <w:trHeight w:val="2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550delA/ c.550del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(Thr184Argfs*36)/ p.(Thr184Argfs*3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6E7A61" w:rsidP="0040313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</w:t>
            </w:r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ystrophic pattern;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mmunolabelling</w:t>
            </w:r>
            <w:proofErr w:type="spellEnd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: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ysferlin</w:t>
            </w:r>
            <w:proofErr w:type="spellEnd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deficiency; CAPN3: absence on 94, 60, 30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Da</w:t>
            </w:r>
            <w:proofErr w:type="spellEnd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labelling on 45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D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elvic-femoral girdles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lvic-femoral girdles, LL distal muscl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</w:tr>
      <w:tr w:rsidR="00D73066" w:rsidRPr="006A721E" w:rsidTr="00192848">
        <w:trPr>
          <w:trHeight w:val="2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550delA/ c.550del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(Thr184Argfs*36)/ p.(Thr184Argfs*3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6E7A61" w:rsidP="0040313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</w:t>
            </w:r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ystrophic </w:t>
            </w:r>
            <w:r w:rsidR="004031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nd inflammatory </w:t>
            </w:r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attern; normal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mmunolabelling</w:t>
            </w:r>
            <w:proofErr w:type="spellEnd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 CAPN3: N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houlder and pelvic-femoral girdles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houlder and pelvic-femoral girdles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hilles tendon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in of calves</w:t>
            </w:r>
          </w:p>
        </w:tc>
      </w:tr>
      <w:tr w:rsidR="00D73066" w:rsidRPr="006A721E" w:rsidTr="00192848">
        <w:trPr>
          <w:trHeight w:val="2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550delA/ c.550del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(Thr184Argfs*36)/ p.(Thr184Argfs*3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6E7A61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</w:t>
            </w:r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ystrophic pattern;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mmunolabelling</w:t>
            </w:r>
            <w:proofErr w:type="spellEnd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: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ysferlin</w:t>
            </w:r>
            <w:proofErr w:type="spellEnd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deficiency; CAPN3: absence on 94 and 30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Da</w:t>
            </w:r>
            <w:proofErr w:type="spellEnd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weak labelling on 60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Da</w:t>
            </w:r>
            <w:proofErr w:type="spellEnd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labelling on 45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D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houlder and pelvic-femoral girdles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houlder and pelvic-femoral girdles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C1609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hilles tendons, elbows, wrists, finger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</w:tr>
      <w:tr w:rsidR="00D73066" w:rsidRPr="006A721E" w:rsidTr="00192848">
        <w:trPr>
          <w:trHeight w:val="2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550delA/ c.550del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(Thr184Argfs*36)/ p.(Thr184Argfs*3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6E7A61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</w:t>
            </w:r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ystrophic pattern; 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mmunolabelling</w:t>
            </w:r>
            <w:proofErr w:type="spellEnd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: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ysferlin</w:t>
            </w:r>
            <w:proofErr w:type="spellEnd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deficiency; CAPN3: absence on 94, 60, 30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Da</w:t>
            </w:r>
            <w:proofErr w:type="spellEnd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labelling on 45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D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lvic-femoral girdle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lvic-femoral girdl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uscle cramps</w:t>
            </w:r>
          </w:p>
        </w:tc>
      </w:tr>
      <w:tr w:rsidR="00D73066" w:rsidRPr="006A721E" w:rsidTr="00192848">
        <w:trPr>
          <w:trHeight w:val="2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550delA/ c.550del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(Thr184Argfs*36)/ p.(Thr184Argfs*3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lvic-femoral girdle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houlder and pelvic-femoral girdl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</w:tr>
      <w:tr w:rsidR="00D73066" w:rsidRPr="006A721E" w:rsidTr="00192848">
        <w:trPr>
          <w:trHeight w:val="2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550delA/ c.550del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(Thr184Argfs*36)/ p.(Thr184Argfs*3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6E7A61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</w:t>
            </w:r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ystrophic pattern; normal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mmunolabelling</w:t>
            </w:r>
            <w:proofErr w:type="spellEnd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; CAPN3: absence on 94, 60, 30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Da</w:t>
            </w:r>
            <w:proofErr w:type="spellEnd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labelling on 45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D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lvic-femoral girdle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lvic-femoral girdles, LL distal muscl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</w:tr>
      <w:tr w:rsidR="00D73066" w:rsidRPr="006A721E" w:rsidTr="00192848">
        <w:trPr>
          <w:trHeight w:val="2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550delA/ c.550del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(Thr184Argfs*36)/ p.(Thr184Argfs*3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6E7A61" w:rsidP="0040313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</w:t>
            </w:r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ystrophic pattern;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mmunolabelling</w:t>
            </w:r>
            <w:proofErr w:type="spellEnd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: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ysferlin</w:t>
            </w:r>
            <w:proofErr w:type="spellEnd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deficiency; CAPN3: absence on 94, 60, 30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Da</w:t>
            </w:r>
            <w:proofErr w:type="spellEnd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labelling on 45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D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lvic-femoral girdle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houlder and pelvic-femoral girdles, abdominal muscl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C1609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chilles tendons, elbows, wrists, fingers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</w:tr>
      <w:tr w:rsidR="00D73066" w:rsidRPr="006A721E" w:rsidTr="00192848">
        <w:trPr>
          <w:trHeight w:val="2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550delA/ c.550del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(Thr184Argfs*36)/ p.(Thr184Argfs*3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6E7A61" w:rsidP="0040313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</w:t>
            </w:r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ystrophic pattern;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mmunolabelling</w:t>
            </w:r>
            <w:proofErr w:type="spellEnd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: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ysferlin</w:t>
            </w:r>
            <w:proofErr w:type="spellEnd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deficiency; CAPN3: absence on 94, 60, 30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Da</w:t>
            </w:r>
            <w:proofErr w:type="spellEnd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labelling on 45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D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houlder and pelvic-femoral girdles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houlder and pelvic-femoral girdles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hilles tendon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</w:tr>
      <w:tr w:rsidR="00D73066" w:rsidRPr="006A721E" w:rsidTr="00192848">
        <w:trPr>
          <w:trHeight w:val="2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.550delA/ </w:t>
            </w: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c.550del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 xml:space="preserve">p.(Thr184Argfs*36)/ </w:t>
            </w: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p.(Thr184Argfs*3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6E7A61" w:rsidP="0040313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D</w:t>
            </w:r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ystrophic pattern;  </w:t>
            </w:r>
            <w:r w:rsidR="004031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rmal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mmunolabelling</w:t>
            </w:r>
            <w:proofErr w:type="spellEnd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; CAPN3: </w:t>
            </w:r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 xml:space="preserve">absence on 94, 60, 30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Da</w:t>
            </w:r>
            <w:proofErr w:type="spellEnd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labelling on 45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D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elvic-femoral </w:t>
            </w: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girdle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elvic-femoral </w:t>
            </w: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girdl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hiles</w:t>
            </w:r>
            <w:proofErr w:type="spellEnd"/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tendon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0A7B2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tiffness and pain of calves, </w:t>
            </w: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 xml:space="preserve">scapula </w:t>
            </w:r>
            <w:proofErr w:type="spellStart"/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ata</w:t>
            </w:r>
            <w:proofErr w:type="spellEnd"/>
          </w:p>
        </w:tc>
      </w:tr>
      <w:tr w:rsidR="00D73066" w:rsidRPr="006A721E" w:rsidTr="00192848">
        <w:trPr>
          <w:trHeight w:val="2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66019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66019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550delA/ c.550del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66019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(Thr184Argfs*36)/ p.(Thr184Argfs*3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6E7A61" w:rsidP="0040313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</w:t>
            </w:r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ystrophic pattern; normal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mmunolabelling</w:t>
            </w:r>
            <w:proofErr w:type="spellEnd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; CAPN3: absence on 94, 60, 30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Da</w:t>
            </w:r>
            <w:proofErr w:type="spellEnd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labelling on 45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D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I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I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houlder and pelvic-femoral girdl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I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I</w:t>
            </w:r>
          </w:p>
        </w:tc>
      </w:tr>
      <w:tr w:rsidR="00D73066" w:rsidRPr="006A721E" w:rsidTr="00192848">
        <w:trPr>
          <w:trHeight w:val="2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66019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66019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550delA/ c.550del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66019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(Thr184Argfs*36)/ p.(Thr184Argfs*3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66019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I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I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houlder and pelvic-femoral girdl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I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I</w:t>
            </w:r>
          </w:p>
        </w:tc>
      </w:tr>
      <w:tr w:rsidR="00D73066" w:rsidRPr="006A721E" w:rsidTr="00192848">
        <w:trPr>
          <w:trHeight w:val="2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66019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66019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550delA/ c.550del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66019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(Thr184Argfs*36)/ p.(Thr184Argfs*3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66019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I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I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houlder and pelvic-femoral girdl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I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I</w:t>
            </w:r>
          </w:p>
        </w:tc>
      </w:tr>
      <w:tr w:rsidR="00D73066" w:rsidRPr="006A721E" w:rsidTr="00192848">
        <w:trPr>
          <w:trHeight w:val="2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BB5CE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BB5CE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550delA/ c.550del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BB5CE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(Thr184Argfs*36)/ p.(Thr184Argfs*3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1772C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I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I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houlder and pelvic-femoral girdl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I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I</w:t>
            </w:r>
          </w:p>
        </w:tc>
      </w:tr>
      <w:tr w:rsidR="00D73066" w:rsidRPr="006A721E" w:rsidTr="00192848">
        <w:trPr>
          <w:trHeight w:val="2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BB5CE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BB5CE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550delA/ c.550del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BB5CE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(Thr184Argfs*36)/ p.(Thr184Argfs*3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1772C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I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I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houlder and pelvic-femoral girdl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I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I</w:t>
            </w:r>
          </w:p>
        </w:tc>
      </w:tr>
      <w:tr w:rsidR="00D73066" w:rsidRPr="006A721E" w:rsidTr="00192848">
        <w:trPr>
          <w:trHeight w:val="2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550delA/ c.245C&gt;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Thr184Argfs*36/ p.Pro82Le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6E7A61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</w:t>
            </w:r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ystrophic pattern; normal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mmunolabelling</w:t>
            </w:r>
            <w:proofErr w:type="spellEnd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; CAPN3: absence on 94 and 30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Da</w:t>
            </w:r>
            <w:proofErr w:type="spellEnd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labelling on 60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D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houlder and pelvic-femoral girdles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houlder and pelvic-femoral girdles, distal muscles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hilles tendon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</w:tr>
      <w:tr w:rsidR="00D73066" w:rsidRPr="006A721E" w:rsidTr="00192848">
        <w:trPr>
          <w:trHeight w:val="2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550delA/ c.245C&gt;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(Thr184Argfs*36)/ p.(Pro82Leu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6E7A61" w:rsidP="00C066C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</w:t>
            </w:r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ystrophic pattern;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mmunolabelling</w:t>
            </w:r>
            <w:proofErr w:type="spellEnd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: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ysferlin</w:t>
            </w:r>
            <w:proofErr w:type="spellEnd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deficiency; CAPN3: weak labelling on 94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Da</w:t>
            </w:r>
            <w:proofErr w:type="spellEnd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nd 45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Da</w:t>
            </w:r>
            <w:proofErr w:type="spellEnd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absence on 60 and 30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D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houlder and pelvic-femoral girdles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houlder and pelvic-femoral girdles, distal muscles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hilles tendon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</w:tr>
      <w:tr w:rsidR="00D73066" w:rsidRPr="006A721E" w:rsidTr="00192848">
        <w:trPr>
          <w:trHeight w:val="2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550delA</w:t>
            </w:r>
            <w:r w:rsidRPr="006A72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/ </w:t>
            </w: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328C&gt;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(Thr184Argfs*36)/ p.(Arg110*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6E7A61" w:rsidP="00822C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</w:t>
            </w:r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ystrophic pattern; </w:t>
            </w:r>
            <w:r w:rsidR="00822C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rmal </w:t>
            </w:r>
            <w:proofErr w:type="spellStart"/>
            <w:r w:rsidR="00822C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mmunolabelling</w:t>
            </w:r>
            <w:proofErr w:type="spellEnd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; CAPN3: absence on 94, 60, 30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Da</w:t>
            </w:r>
            <w:proofErr w:type="spellEnd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labelling on 45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D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I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 NI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 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houlder and pelvic-femoral girdl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 N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 NI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I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I </w:t>
            </w:r>
          </w:p>
        </w:tc>
      </w:tr>
      <w:tr w:rsidR="00D73066" w:rsidRPr="006A721E" w:rsidTr="00192848">
        <w:trPr>
          <w:trHeight w:val="2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550delA/ c.509A&gt;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(Thr184Argfs*36)/ p.(Tyr170Cy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houlder and pelvic-femoral girdle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houlder and pelvic-femoral girdl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hilles tendon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</w:tr>
      <w:tr w:rsidR="00D73066" w:rsidRPr="006A721E" w:rsidTr="00192848">
        <w:trPr>
          <w:trHeight w:val="2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550delA/ c.598_612de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Thr184Argfs*36/ p.Phe200_Leu204de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lvic-femoral girdle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3D533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lvic-femoral girdles, LL distal muscl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</w:tr>
      <w:tr w:rsidR="00D73066" w:rsidRPr="006A721E" w:rsidTr="00192848">
        <w:trPr>
          <w:trHeight w:val="2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550delA/ c.1043del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(Thr184Argfs*36)/ p.(Gly348Valfs*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6E7A61" w:rsidP="00822C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</w:t>
            </w:r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ystrophic and inflammatory pattern; </w:t>
            </w:r>
            <w:r w:rsidR="00822C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rmal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mmunolabelling</w:t>
            </w:r>
            <w:proofErr w:type="spellEnd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; CAPN3: </w:t>
            </w:r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 xml:space="preserve">absence on 94, 60, 30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Da</w:t>
            </w:r>
            <w:proofErr w:type="spellEnd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labelling on 45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D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1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houlder and pelvic-femoral </w:t>
            </w: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 xml:space="preserve">girdles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houlder and pelvic-femoral girdles, </w:t>
            </w: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 xml:space="preserve">distal muscles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</w:tr>
      <w:tr w:rsidR="00D73066" w:rsidRPr="006A721E" w:rsidTr="00192848">
        <w:trPr>
          <w:trHeight w:val="2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550delA/ c.1069C&gt;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(Thr184Argfs*36)/ p.(Arg357Trp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lvic-femoral girdle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lvic-femoral girdl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</w:tr>
      <w:tr w:rsidR="00D73066" w:rsidRPr="006A721E" w:rsidTr="00192848">
        <w:trPr>
          <w:trHeight w:val="2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.550delA/ </w:t>
            </w:r>
            <w:r w:rsidRPr="006A72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.1451T&gt;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.(Thr184Argfs*36)/ </w:t>
            </w:r>
            <w:r w:rsidRPr="006A72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.(Leu484Pro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houlder and pelvic-femoral girdles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houlder and pelvic-femoral girdles, distal muscles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hilles tendons, kne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</w:tr>
      <w:tr w:rsidR="00D73066" w:rsidRPr="006A721E" w:rsidTr="00192848">
        <w:trPr>
          <w:trHeight w:val="2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550delA/ c.1465C&gt;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(Thr184Argfs*36)/ p.(Arg489Trp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6E7A61" w:rsidP="0040313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</w:t>
            </w:r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ystrophic </w:t>
            </w:r>
            <w:r w:rsidR="004031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nd inflammatory </w:t>
            </w:r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ttern</w:t>
            </w:r>
            <w:r w:rsidR="00C066CD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tersticium</w:t>
            </w:r>
            <w:proofErr w:type="spellEnd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with presence of numerous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osinophils</w:t>
            </w:r>
            <w:proofErr w:type="spellEnd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osinophil</w:t>
            </w:r>
            <w:r w:rsidR="00C066CD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</w:t>
            </w:r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</w:t>
            </w:r>
            <w:proofErr w:type="spellEnd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myositis was suspected); normal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mmunolabelling</w:t>
            </w:r>
            <w:proofErr w:type="spellEnd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 CAPN3: N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lvic-femoral girdle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lvic-femoral girdl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</w:tr>
      <w:tr w:rsidR="00D73066" w:rsidRPr="006A721E" w:rsidTr="00192848">
        <w:trPr>
          <w:trHeight w:val="2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550delA/ c.1468C&gt;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Thr184Argfs*36/ p.Arg490Tr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5707B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ystrophic pattern; </w:t>
            </w:r>
            <w:proofErr w:type="spellStart"/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mmunolabelling</w:t>
            </w:r>
            <w:proofErr w:type="spellEnd"/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: focal </w:t>
            </w:r>
            <w:proofErr w:type="spellStart"/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ysferlin</w:t>
            </w:r>
            <w:proofErr w:type="spellEnd"/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deficiency; CAPN3: N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houlder and pelvic-femoral girdle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houlder and pelvic-femoral girdles, distal muscles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hilles tendon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</w:tr>
      <w:tr w:rsidR="00D73066" w:rsidRPr="006A721E" w:rsidTr="00192848">
        <w:trPr>
          <w:trHeight w:val="2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550delA/ c.1469G&gt;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(Thr184Argfs*36)/ p.(Arg490Gln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houlder and pelvic-femoral girdle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houlder and pelvic-femoral girdl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</w:tr>
      <w:tr w:rsidR="00D73066" w:rsidRPr="006A721E" w:rsidTr="00192848">
        <w:trPr>
          <w:trHeight w:val="2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.550delA/ </w:t>
            </w:r>
            <w:r w:rsidRPr="006A72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.1470del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321D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.(Thr184Argfs*36)/ </w:t>
            </w:r>
            <w:r w:rsidRPr="006A72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.(Arg490</w:t>
            </w:r>
            <w:r w:rsidR="00321DE4" w:rsidRPr="006A72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rg</w:t>
            </w:r>
            <w:r w:rsidRPr="006A72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fs*</w:t>
            </w:r>
            <w:r w:rsidR="00321DE4" w:rsidRPr="006A72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6</w:t>
            </w:r>
            <w:r w:rsidRPr="006A72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B2055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 N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 NI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 NI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 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lvic-femoral girdl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 N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 NI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 N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 NI</w:t>
            </w:r>
          </w:p>
        </w:tc>
      </w:tr>
      <w:tr w:rsidR="00D73066" w:rsidRPr="006A721E" w:rsidTr="00192848">
        <w:trPr>
          <w:trHeight w:val="2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.550delA/ </w:t>
            </w:r>
            <w:r w:rsidRPr="006A72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.1722del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65306D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.Thr184Argfs*36/     </w:t>
            </w:r>
            <w:r w:rsidRPr="006A72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.Ser575Leufs*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D74C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yopathic</w:t>
            </w:r>
            <w:proofErr w:type="spellEnd"/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pattern; normal </w:t>
            </w:r>
            <w:proofErr w:type="spellStart"/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mmunolabelling</w:t>
            </w:r>
            <w:proofErr w:type="spellEnd"/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 CAPN3:</w:t>
            </w:r>
            <w:r w:rsidRPr="006A721E">
              <w:rPr>
                <w:rFonts w:ascii="Times New Roman" w:hAnsi="Times New Roman" w:cs="Times New Roman"/>
              </w:rPr>
              <w:t xml:space="preserve"> </w:t>
            </w: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bsence on 94, 60, 30 </w:t>
            </w:r>
            <w:proofErr w:type="spellStart"/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Da</w:t>
            </w:r>
            <w:proofErr w:type="spellEnd"/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labelling on 45 </w:t>
            </w:r>
            <w:proofErr w:type="spellStart"/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D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lvic-femoral girdle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8C0F3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lvic-femoral girdl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hille</w:t>
            </w:r>
            <w:proofErr w:type="spellEnd"/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endon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alf hypertrophy, </w:t>
            </w:r>
            <w:proofErr w:type="spellStart"/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yperlordosis</w:t>
            </w:r>
            <w:proofErr w:type="spellEnd"/>
          </w:p>
        </w:tc>
      </w:tr>
      <w:tr w:rsidR="00D73066" w:rsidRPr="006A721E" w:rsidTr="00192848">
        <w:trPr>
          <w:trHeight w:val="2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.550delA/ </w:t>
            </w:r>
            <w:r w:rsidRPr="006A72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.1722del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815C88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.Thr184Argfs*36/     </w:t>
            </w:r>
            <w:r w:rsidRPr="006A721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.Ser575Leufs*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6E7A61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</w:t>
            </w:r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opathic</w:t>
            </w:r>
            <w:proofErr w:type="spellEnd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pattern; normal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mmunolabelling</w:t>
            </w:r>
            <w:proofErr w:type="spellEnd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; CAPN3: absence on 94, 60, 30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Da</w:t>
            </w:r>
            <w:proofErr w:type="spellEnd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labelling on 45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D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lvic-femoral girdle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lvic-femoral girdles, LL distal musc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</w:tr>
      <w:tr w:rsidR="00D73066" w:rsidRPr="006A721E" w:rsidTr="00192848">
        <w:trPr>
          <w:trHeight w:val="2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550delA/ c.1823G&gt;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(Thr184Argfs*36)/ p.(Arg608Ly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6E7A61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</w:t>
            </w:r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ystrophic pattern; 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mmunolabel</w:t>
            </w:r>
            <w:r w:rsidR="005B4B7D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ing</w:t>
            </w:r>
            <w:proofErr w:type="spellEnd"/>
            <w:r w:rsidR="005B4B7D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: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ysferlin</w:t>
            </w:r>
            <w:proofErr w:type="spellEnd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deficiency; CAPN3: weak labelling on 94, 60, 30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D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houlder and pelvic-femoral girdle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houlder and pelvic-femoral girdles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6C7B2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umbalgia</w:t>
            </w:r>
            <w:proofErr w:type="spellEnd"/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scapula </w:t>
            </w:r>
            <w:proofErr w:type="spellStart"/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ata</w:t>
            </w:r>
            <w:proofErr w:type="spellEnd"/>
          </w:p>
        </w:tc>
      </w:tr>
      <w:tr w:rsidR="00D73066" w:rsidRPr="006A721E" w:rsidTr="00192848">
        <w:trPr>
          <w:trHeight w:val="2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550delA/ c.1981del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Thr184Argfs*36/    p.Ile661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6E7A61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</w:t>
            </w:r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ystrophic pattern;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mmunolabelling</w:t>
            </w:r>
            <w:proofErr w:type="spellEnd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: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ysferlin</w:t>
            </w:r>
            <w:proofErr w:type="spellEnd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deficiency; CAPN3: absence </w:t>
            </w:r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 xml:space="preserve">on 94, 60, 30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Da</w:t>
            </w:r>
            <w:proofErr w:type="spellEnd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labelling on 45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D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lvic-femoral girdle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lvic-femoral girdl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9D4EF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alf hypertrophy, generalised </w:t>
            </w:r>
            <w:proofErr w:type="spellStart"/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hypotonia</w:t>
            </w:r>
            <w:proofErr w:type="spellEnd"/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</w:tr>
      <w:tr w:rsidR="00D73066" w:rsidRPr="006A721E" w:rsidTr="00192848">
        <w:trPr>
          <w:trHeight w:val="2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.550delA/ </w:t>
            </w:r>
            <w:r w:rsidRPr="006A72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.2245A&gt;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.(Thr184Argfs*36)/ </w:t>
            </w:r>
            <w:r w:rsidRPr="006A72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.(Asn749Hi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 NI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 NI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houlder and pelvic girdl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 N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 NI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 N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 NI</w:t>
            </w:r>
          </w:p>
        </w:tc>
      </w:tr>
      <w:tr w:rsidR="00D73066" w:rsidRPr="006A721E" w:rsidTr="00192848">
        <w:trPr>
          <w:trHeight w:val="2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.1A&gt;G</w:t>
            </w: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c.865C&gt;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.(Met1Val)</w:t>
            </w: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 p.(Arg289Trp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6E7A61" w:rsidP="0040313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</w:t>
            </w:r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ystrophic pattern; normal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mmunolabelling</w:t>
            </w:r>
            <w:proofErr w:type="spellEnd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 CAPN3: N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 NI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 NI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 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98347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houlder and pelvic-femoral girdl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 N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 NI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 N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 NI</w:t>
            </w:r>
          </w:p>
        </w:tc>
      </w:tr>
      <w:tr w:rsidR="00D73066" w:rsidRPr="006A721E" w:rsidTr="00192848">
        <w:trPr>
          <w:trHeight w:val="2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133G&gt;A/ c.133G&gt;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Ala45Thr/p.Ala45Th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6E7A61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</w:t>
            </w:r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ystrophic pattern; normal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mmunolabelling</w:t>
            </w:r>
            <w:proofErr w:type="spellEnd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; CAPN3: absence on 94, 60, 30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Da</w:t>
            </w:r>
            <w:proofErr w:type="spellEnd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labelling on 45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D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F14C5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lvic-femoral girdle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houlder and pelvic-femoral girdles, back muscles, distal muscl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0A74E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hille</w:t>
            </w:r>
            <w:proofErr w:type="spellEnd"/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endon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9D4EF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capula </w:t>
            </w:r>
            <w:proofErr w:type="spellStart"/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ata</w:t>
            </w:r>
            <w:proofErr w:type="spellEnd"/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yperlordosis</w:t>
            </w:r>
            <w:proofErr w:type="spellEnd"/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respiratory muscle weakness, </w:t>
            </w:r>
            <w:proofErr w:type="spellStart"/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s</w:t>
            </w:r>
            <w:proofErr w:type="spellEnd"/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vus</w:t>
            </w:r>
            <w:proofErr w:type="spellEnd"/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</w:tr>
      <w:tr w:rsidR="00D73066" w:rsidRPr="006A721E" w:rsidTr="00192848">
        <w:trPr>
          <w:trHeight w:val="2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146G&gt;A/ c.1069C&gt;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6E7A6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(Arg49His)/</w:t>
            </w:r>
            <w:r w:rsidR="006E7A61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(Arg357Trp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lvic-femoral girdle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lvic-femoral girdles, LL distal muscl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</w:tr>
      <w:tr w:rsidR="00D73066" w:rsidRPr="006A721E" w:rsidTr="00192848">
        <w:trPr>
          <w:trHeight w:val="2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.224A&gt;G/ c.224A&gt;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.Tyr75Cys/p.Tyr75Cy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6E7A61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</w:t>
            </w:r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ystrophic pattern; 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mmunolabelling</w:t>
            </w:r>
            <w:proofErr w:type="spellEnd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: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ysferlin</w:t>
            </w:r>
            <w:proofErr w:type="spellEnd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deficiency; CAPN3: weak labelling on 94, 60, 30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D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houlder and pelvic-femoral girdle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4C4F9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houlder and pelvic-femoral girdles, distal muscles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</w:tr>
      <w:tr w:rsidR="00D73066" w:rsidRPr="006A721E" w:rsidTr="00192848">
        <w:trPr>
          <w:trHeight w:val="2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245C&gt;T/ c.245C&gt;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6E7A61" w:rsidP="006E7A6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Pro82Leu/</w:t>
            </w:r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Pro82Le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ystrophic pattern; </w:t>
            </w:r>
            <w:proofErr w:type="spellStart"/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mmunolabelling</w:t>
            </w:r>
            <w:proofErr w:type="spellEnd"/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: NP; CAPN3: absence on 94, 60, 30 </w:t>
            </w:r>
            <w:proofErr w:type="spellStart"/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D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lvic-femoral girdle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houlder and pelvic-femoral girdl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hille</w:t>
            </w:r>
            <w:proofErr w:type="spellEnd"/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endon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086D3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yperlordosis</w:t>
            </w:r>
            <w:proofErr w:type="spellEnd"/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 scapula </w:t>
            </w:r>
            <w:proofErr w:type="spellStart"/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ata</w:t>
            </w:r>
            <w:proofErr w:type="spellEnd"/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</w:tr>
      <w:tr w:rsidR="00D73066" w:rsidRPr="006A721E" w:rsidTr="00192848">
        <w:trPr>
          <w:trHeight w:val="2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.245C&gt;T/ </w:t>
            </w:r>
            <w:r w:rsidRPr="006A72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.1800+1G&gt;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(Pro82Leu)/</w:t>
            </w:r>
            <w:r w:rsidRPr="006A72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plic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houlder and pelvic-femoral girdle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houlder and pelvic-femoral girdles, distal muscles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</w:tr>
      <w:tr w:rsidR="00D73066" w:rsidRPr="006A721E" w:rsidTr="00192848">
        <w:trPr>
          <w:trHeight w:val="2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.245C&gt;T/ </w:t>
            </w:r>
            <w:r w:rsidRPr="006A72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.1855C&gt;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6E7A6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(Pro82Leu)/</w:t>
            </w:r>
            <w:r w:rsidR="006E7A61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6A72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.(Gln619*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 3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lvic-femoral girdle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 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BF3D8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houlder and pelvic-femoral girdles, LL distal muscl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 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hilles tendon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 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BF3D8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alf hypertrophy muscle pain, scapula </w:t>
            </w:r>
            <w:proofErr w:type="spellStart"/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ata</w:t>
            </w:r>
            <w:proofErr w:type="spellEnd"/>
          </w:p>
        </w:tc>
      </w:tr>
      <w:tr w:rsidR="00D73066" w:rsidRPr="006A721E" w:rsidTr="00192848">
        <w:trPr>
          <w:trHeight w:val="2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245C&gt;T/ c.2314_2317de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1E33F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Pro82Leu/ p.Asp772Asnfs*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6E7A61" w:rsidP="0040313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</w:t>
            </w:r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ystrophic pattern; 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mmunolabelling</w:t>
            </w:r>
            <w:proofErr w:type="spellEnd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: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ysferlin</w:t>
            </w:r>
            <w:proofErr w:type="spellEnd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deficiency; CAPN3: absence on 94, 60, 30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Da</w:t>
            </w:r>
            <w:proofErr w:type="spellEnd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labelling on 45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D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lvic-femoral girdle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houlder and pelvic-femoral girdl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hilles tendon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6C7B2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yperlordosis</w:t>
            </w:r>
            <w:proofErr w:type="spellEnd"/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swelling of LL</w:t>
            </w:r>
          </w:p>
        </w:tc>
      </w:tr>
      <w:tr w:rsidR="00D73066" w:rsidRPr="006A721E" w:rsidTr="00192848">
        <w:trPr>
          <w:trHeight w:val="2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.509A&gt;G/ </w:t>
            </w: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c.509A&gt;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E46F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 xml:space="preserve">p.(Tyr170Cys)/ </w:t>
            </w: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p.(Tyr170Cy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N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 NI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 NI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 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houlder and pelvic-</w:t>
            </w: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femoral girdl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 N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 NI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 N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 NI</w:t>
            </w:r>
          </w:p>
        </w:tc>
      </w:tr>
      <w:tr w:rsidR="00D73066" w:rsidRPr="006A721E" w:rsidTr="00192848">
        <w:trPr>
          <w:trHeight w:val="2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highlight w:val="green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598_612del/ c.598_612de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(Phe200_Leu204del)/ p.(Phe200_Leu204de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lvic-femoral girdle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houlder and pelvic-femoral girdles, distal muscl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</w:tr>
      <w:tr w:rsidR="00D73066" w:rsidRPr="006A721E" w:rsidTr="00192848">
        <w:trPr>
          <w:trHeight w:val="2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598_612del/ c.640G&gt;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(Phe200-Leu204del)/ p.(Gly214Se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6E7A61" w:rsidP="0040313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</w:t>
            </w:r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ystrophic </w:t>
            </w:r>
            <w:r w:rsidR="004031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nd inflammatory </w:t>
            </w:r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attern;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mmunolabelling</w:t>
            </w:r>
            <w:proofErr w:type="spellEnd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: focal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ysferlin</w:t>
            </w:r>
            <w:proofErr w:type="spellEnd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deficiency; CAPN3: weak labelling on 94, 60, 30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D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 NI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 NI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 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houlder and pelvic-femoral girdles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 N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 NI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 N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 NI</w:t>
            </w:r>
          </w:p>
        </w:tc>
      </w:tr>
      <w:tr w:rsidR="00D73066" w:rsidRPr="006A721E" w:rsidTr="00192848">
        <w:trPr>
          <w:trHeight w:val="2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.598_612del/ </w:t>
            </w:r>
            <w:r w:rsidRPr="006A72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.2245A&gt;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.Phe200-Leu204del/ </w:t>
            </w:r>
            <w:r w:rsidRPr="006A72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.Asn749H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F02C4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ystrophic pattern; </w:t>
            </w:r>
            <w:proofErr w:type="spellStart"/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mmunolabelling</w:t>
            </w:r>
            <w:proofErr w:type="spellEnd"/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: NP; CAPN3:</w:t>
            </w:r>
            <w:r w:rsidRPr="006A721E">
              <w:rPr>
                <w:rFonts w:ascii="Times New Roman" w:hAnsi="Times New Roman" w:cs="Times New Roman"/>
              </w:rPr>
              <w:t xml:space="preserve"> </w:t>
            </w: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bsence on 94, 60, 30 </w:t>
            </w:r>
            <w:proofErr w:type="spellStart"/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D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1C1B0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lvic-femoral girdle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houlder and pelvic-femoral girdl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hilles tendon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</w:tr>
      <w:tr w:rsidR="00D73066" w:rsidRPr="006A721E" w:rsidTr="00192848">
        <w:trPr>
          <w:trHeight w:val="2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.1043delG/ </w:t>
            </w:r>
            <w:r w:rsidRPr="006A72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.1094G&gt;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.(Gly348Valfs*4)/ </w:t>
            </w:r>
            <w:r w:rsidRPr="006A72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.(Trp365*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 NI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 NI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 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 Shoulder and pelvic-femoral girdl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 N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 NI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 N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 NI</w:t>
            </w:r>
          </w:p>
        </w:tc>
      </w:tr>
      <w:tr w:rsidR="00D73066" w:rsidRPr="006A721E" w:rsidTr="00192848">
        <w:trPr>
          <w:trHeight w:val="2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1043delG/ c.1343G&gt;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(Gly348Valfs*4)/ p.(Arg448Hi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6E7A61" w:rsidP="00822C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</w:t>
            </w:r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ystrophic pattern;  </w:t>
            </w:r>
            <w:r w:rsidR="00822CF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rmal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mmunolabelling</w:t>
            </w:r>
            <w:proofErr w:type="spellEnd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; CAPN3: absence on 94, 60, 30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Da</w:t>
            </w:r>
            <w:proofErr w:type="spellEnd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labelling on 45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D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houlder and pelvic-femoral girdle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houlder and pelvic-femoral girdles, abdominal muscl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chilles tendons, </w:t>
            </w:r>
            <w:proofErr w:type="spellStart"/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s</w:t>
            </w:r>
            <w:proofErr w:type="spellEnd"/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vus</w:t>
            </w:r>
            <w:proofErr w:type="spellEnd"/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capula </w:t>
            </w:r>
            <w:proofErr w:type="spellStart"/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ata</w:t>
            </w:r>
            <w:proofErr w:type="spellEnd"/>
          </w:p>
        </w:tc>
      </w:tr>
      <w:tr w:rsidR="00D73066" w:rsidRPr="006A721E" w:rsidTr="00192848">
        <w:trPr>
          <w:trHeight w:val="2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.1194-9A&gt;G/ </w:t>
            </w:r>
            <w:r w:rsidRPr="006A72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.1800+1G&gt;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plicing/</w:t>
            </w:r>
            <w:r w:rsidRPr="006A721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plic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 NI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 NI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 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houlder and pelvic-femoral girdl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 N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 NI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 N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 NI</w:t>
            </w:r>
          </w:p>
        </w:tc>
      </w:tr>
      <w:tr w:rsidR="00D73066" w:rsidRPr="006A721E" w:rsidTr="00192848">
        <w:trPr>
          <w:trHeight w:val="2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1194-9A&gt;G/ c.2393C&gt;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plicing/p.(Ala798Glu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6E7A61" w:rsidP="005B4B7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</w:t>
            </w:r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opathic</w:t>
            </w:r>
            <w:proofErr w:type="spellEnd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pattern, multicore/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inicore</w:t>
            </w:r>
            <w:proofErr w:type="spellEnd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pattern (congenital myopathy was also suspected); normal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mmunolabelling</w:t>
            </w:r>
            <w:proofErr w:type="spellEnd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 CAPN3: N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houlder and pelvic-femoral girdle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houlder and pelvic-femoral girdles, back muscl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9D4EF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uscle pain</w:t>
            </w:r>
          </w:p>
        </w:tc>
      </w:tr>
      <w:tr w:rsidR="00D73066" w:rsidRPr="006A721E" w:rsidTr="00192848">
        <w:trPr>
          <w:trHeight w:val="2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1250C&gt;T/ c.1250C&gt;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(Thr417Met)/ p.(Thr417Met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6E7A61" w:rsidP="0011650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</w:t>
            </w:r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opathic</w:t>
            </w:r>
            <w:proofErr w:type="spellEnd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pattern; 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mmunolabelling</w:t>
            </w:r>
            <w:proofErr w:type="spellEnd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: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ysferlin</w:t>
            </w:r>
            <w:proofErr w:type="spellEnd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deficiency; CAPN3: labelling on 94, 60 and 45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D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lvic-femoral girdle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lvic-femoral girdles, LL distal muscl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</w:tr>
      <w:tr w:rsidR="00D73066" w:rsidRPr="006A721E" w:rsidTr="00192848">
        <w:trPr>
          <w:trHeight w:val="2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1322G&gt;A/ c.1322G&gt;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Gly441Asn/</w:t>
            </w:r>
            <w:r w:rsidR="006E7A61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Gly441As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6808B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ystrophic pattern; </w:t>
            </w:r>
            <w:proofErr w:type="spellStart"/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mmunolabelling</w:t>
            </w:r>
            <w:proofErr w:type="spellEnd"/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nd WB: NP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lvic-femoral girdle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houlder and pelvic-femoral girdl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capula </w:t>
            </w:r>
            <w:proofErr w:type="spellStart"/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ata</w:t>
            </w:r>
            <w:proofErr w:type="spellEnd"/>
          </w:p>
        </w:tc>
      </w:tr>
      <w:tr w:rsidR="00D73066" w:rsidRPr="006A721E" w:rsidTr="00192848">
        <w:trPr>
          <w:trHeight w:val="2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1322delG/ c.2114A&gt;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(Gly441Valfs*22)/ p.(Asp705Gly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0A2AAB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</w:t>
            </w:r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ystrophic and inflammatory pattern; normal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mmunolabelling</w:t>
            </w:r>
            <w:proofErr w:type="spellEnd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; CAPN3: </w:t>
            </w:r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 xml:space="preserve">absence on 94, 60, 30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Da</w:t>
            </w:r>
            <w:proofErr w:type="spellEnd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labelling on 45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D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lvic-femoral girdle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lvic-femoral girdl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hilles tendon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9D4EF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alf hypertrophy, pain of back </w:t>
            </w: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muscles</w:t>
            </w:r>
          </w:p>
        </w:tc>
      </w:tr>
      <w:tr w:rsidR="00D73066" w:rsidRPr="006A721E" w:rsidTr="00192848">
        <w:trPr>
          <w:trHeight w:val="2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.1343G&gt;A/ </w:t>
            </w:r>
            <w:r w:rsidRPr="006A72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.2093G&gt;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.(Arg448His)/ </w:t>
            </w:r>
            <w:r w:rsidRPr="006A72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.(Arg698Hi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0A2AAB" w:rsidP="005215D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</w:t>
            </w:r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opathic</w:t>
            </w:r>
            <w:proofErr w:type="spellEnd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pattern; 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mmunolabelling</w:t>
            </w:r>
            <w:proofErr w:type="spellEnd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: weak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ysferlin</w:t>
            </w:r>
            <w:proofErr w:type="spellEnd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detection; CAPN3: absence on 94 and 30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Da</w:t>
            </w:r>
            <w:proofErr w:type="spellEnd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labelling on 60 and 45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D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lvic-femoral girdle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houlder and pelvic-femoral girdl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</w:tr>
      <w:tr w:rsidR="00D73066" w:rsidRPr="006A721E" w:rsidTr="00192848">
        <w:trPr>
          <w:trHeight w:val="2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1468C&gt;T/ c.2314_2317de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(Arg490Trp)/ p.(Asp772Asnfs*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0A2AAB" w:rsidP="00822CF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</w:t>
            </w:r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ystrophic </w:t>
            </w:r>
            <w:r w:rsidR="004031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d inflammatory pattern</w:t>
            </w:r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;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mmunolabelling</w:t>
            </w:r>
            <w:proofErr w:type="spellEnd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: focal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ysferlin</w:t>
            </w:r>
            <w:proofErr w:type="spellEnd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deficiency; CAPN3: N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lvic-femoral girdle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2E6E7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houlder and pelvic-femoral  girdles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hilles tendons, elbows, wrists, finger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6C7B2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in of LL muscles (after activity)</w:t>
            </w:r>
          </w:p>
        </w:tc>
      </w:tr>
      <w:tr w:rsidR="00D73066" w:rsidRPr="006A721E" w:rsidTr="00192848">
        <w:trPr>
          <w:trHeight w:val="2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.1788_1793del</w:t>
            </w: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</w:t>
            </w:r>
            <w:r w:rsidR="00E521E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2242C&gt;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.Lys597_Lys598del</w:t>
            </w: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 p.Arg748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0A2AAB" w:rsidP="0011650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</w:t>
            </w:r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opathic</w:t>
            </w:r>
            <w:proofErr w:type="spellEnd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pattern, selective atrophy of type I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ibers</w:t>
            </w:r>
            <w:proofErr w:type="spellEnd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;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mmunolabelling</w:t>
            </w:r>
            <w:proofErr w:type="spellEnd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: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ysferlin</w:t>
            </w:r>
            <w:proofErr w:type="spellEnd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deficiency; CAPN3: N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houlder </w:t>
            </w:r>
            <w:proofErr w:type="spellStart"/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eirdles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houlder and pelvic-femoral girdl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 no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1C1B0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 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73066" w:rsidRPr="006A721E" w:rsidRDefault="00D73066" w:rsidP="00A72CA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 no</w:t>
            </w:r>
          </w:p>
        </w:tc>
      </w:tr>
      <w:tr w:rsidR="00D73066" w:rsidRPr="006A721E" w:rsidTr="00192848">
        <w:trPr>
          <w:trHeight w:val="2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598_612del/ c.1746-20C&gt;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(Phe200_Leu204del)/ splic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0A2AAB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</w:t>
            </w:r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ystrophic pattern ;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mmunolabelling</w:t>
            </w:r>
            <w:proofErr w:type="spellEnd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: weak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ysferlin</w:t>
            </w:r>
            <w:proofErr w:type="spellEnd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detection; CAPN3: labelling on 94, 60, 30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D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icep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houlder gird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</w:tr>
      <w:tr w:rsidR="00D73066" w:rsidRPr="006A721E" w:rsidTr="00192848">
        <w:trPr>
          <w:trHeight w:val="2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598-612del/ c.1746-20C&gt;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6E7A6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Phe200_Leu204del/ splic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0A2AAB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</w:t>
            </w:r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ystrophic pattern;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mmunolabelling</w:t>
            </w:r>
            <w:proofErr w:type="spellEnd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: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ysferlin</w:t>
            </w:r>
            <w:proofErr w:type="spellEnd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deficiency; CAPN3: absence on 94, 60, 30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Da</w:t>
            </w:r>
            <w:proofErr w:type="spellEnd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labelling on 45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D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lvic-femoral girdle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houlder and pelvic-femoral girdles, abdominal muscl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 N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symmetry of muscle weakness on shoulder girdles</w:t>
            </w:r>
          </w:p>
        </w:tc>
      </w:tr>
      <w:tr w:rsidR="00D73066" w:rsidRPr="006A721E" w:rsidTr="00192848">
        <w:trPr>
          <w:trHeight w:val="2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598-612del/ c.1746-20C&gt;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(Phe200_Leu204del)/ splic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ystrophic pattern; normal </w:t>
            </w:r>
            <w:proofErr w:type="spellStart"/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mmunolabelling</w:t>
            </w:r>
            <w:proofErr w:type="spellEnd"/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 CAPN3: N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houlder and pelvic-femoral girdle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houlder and pelvic-femoral girdles, distal musc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</w:tr>
      <w:tr w:rsidR="00D73066" w:rsidRPr="006A721E" w:rsidTr="00192848">
        <w:trPr>
          <w:trHeight w:val="2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.598_612del/ c.1746-20C&gt;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(Phe200_Leu204del)/ splic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houlder and pelvic-femoral girdle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houlder and pelvic-femoral girdl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symmetry of muscle weakness  - scapula </w:t>
            </w:r>
            <w:proofErr w:type="spellStart"/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ata</w:t>
            </w:r>
            <w:proofErr w:type="spellEnd"/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on the right-hand side</w:t>
            </w:r>
          </w:p>
        </w:tc>
      </w:tr>
      <w:tr w:rsidR="00D73066" w:rsidRPr="006A721E" w:rsidTr="00192848">
        <w:trPr>
          <w:trHeight w:val="2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90179F" w:rsidRDefault="00D73066" w:rsidP="00D7306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179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.614T&gt;C</w:t>
            </w:r>
            <w:r w:rsidRPr="009017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 c.1746-20C&gt;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90179F" w:rsidRDefault="00D73066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179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.(Leu205Pro)</w:t>
            </w:r>
            <w:r w:rsidRPr="009017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splic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403134" w:rsidP="0090179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17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ild </w:t>
            </w:r>
            <w:proofErr w:type="spellStart"/>
            <w:r w:rsidRPr="009017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yopathic</w:t>
            </w:r>
            <w:proofErr w:type="spellEnd"/>
            <w:r w:rsidRPr="009017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pattern; normal </w:t>
            </w:r>
            <w:proofErr w:type="spellStart"/>
            <w:r w:rsidRPr="009017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mmunolabelling</w:t>
            </w:r>
            <w:proofErr w:type="spellEnd"/>
            <w:r w:rsidRPr="009017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; CAPN3: absence on 94, 60, 30 </w:t>
            </w:r>
            <w:proofErr w:type="spellStart"/>
            <w:r w:rsidRPr="009017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Da</w:t>
            </w:r>
            <w:proofErr w:type="spellEnd"/>
            <w:r w:rsidRPr="009017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labelling on 45 </w:t>
            </w:r>
            <w:proofErr w:type="spellStart"/>
            <w:r w:rsidRPr="009017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D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90179F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I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90179F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I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90179F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90179F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017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houlder and pelvic-femoral girdl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90179F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90179F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I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90179F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90179F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I</w:t>
            </w:r>
          </w:p>
        </w:tc>
      </w:tr>
      <w:tr w:rsidR="00D73066" w:rsidRPr="006A721E" w:rsidTr="00192848">
        <w:trPr>
          <w:trHeight w:val="2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.550delA/-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(Thr184Argfs*36)/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 N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 NI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 NI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 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lvic-femoral girdl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 N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hilles tendons, elbow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 N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 NI</w:t>
            </w:r>
          </w:p>
        </w:tc>
      </w:tr>
      <w:tr w:rsidR="00D73066" w:rsidRPr="006A721E" w:rsidTr="00192848">
        <w:trPr>
          <w:trHeight w:val="2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.550delA/-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(Thr184Argfs*36)/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0A2AAB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</w:t>
            </w:r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opathic</w:t>
            </w:r>
            <w:proofErr w:type="spellEnd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pattern;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mmunolabelling</w:t>
            </w:r>
            <w:proofErr w:type="spellEnd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: weak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ysferlin</w:t>
            </w:r>
            <w:proofErr w:type="spellEnd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detection; CAPN3: weak labelling on 94 and 60 </w:t>
            </w:r>
            <w:proofErr w:type="spellStart"/>
            <w:r w:rsidR="00D73066"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D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houlder girdl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houlder and pelvic-femoral girdl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yfoscoliosis</w:t>
            </w:r>
            <w:proofErr w:type="spellEnd"/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respiratory muscle weakness </w:t>
            </w:r>
          </w:p>
        </w:tc>
      </w:tr>
      <w:tr w:rsidR="00D73066" w:rsidRPr="006A721E" w:rsidTr="00192848">
        <w:trPr>
          <w:trHeight w:val="20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.598_612del/-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(Phe200_Leu204del)/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 NI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 NI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 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lvic-femoral girdl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 N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 NI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 N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73066" w:rsidRPr="006A721E" w:rsidRDefault="00D73066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 NI</w:t>
            </w:r>
          </w:p>
        </w:tc>
      </w:tr>
      <w:tr w:rsidR="00D73066" w:rsidRPr="006A721E" w:rsidTr="00192848">
        <w:trPr>
          <w:trHeight w:val="20"/>
        </w:trPr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3066" w:rsidRPr="006A721E" w:rsidRDefault="00D73066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3066" w:rsidRPr="006A721E" w:rsidRDefault="00D73066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598_612del/-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3066" w:rsidRPr="006A721E" w:rsidRDefault="00D73066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.(Phe200_Leu204del)/-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3066" w:rsidRPr="006A721E" w:rsidRDefault="00D73066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3066" w:rsidRPr="006A721E" w:rsidRDefault="00D73066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3066" w:rsidRPr="006A721E" w:rsidRDefault="00D73066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lvic-femoral girdle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3066" w:rsidRPr="006A721E" w:rsidRDefault="00D73066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3066" w:rsidRPr="006A721E" w:rsidRDefault="00D73066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houlder and pelvic-femoral girdl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3066" w:rsidRPr="006A721E" w:rsidRDefault="00D73066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3066" w:rsidRPr="006A721E" w:rsidRDefault="00D73066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3066" w:rsidRPr="006A721E" w:rsidRDefault="00D73066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3066" w:rsidRPr="006A721E" w:rsidRDefault="00D73066" w:rsidP="00F02F1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72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</w:tr>
    </w:tbl>
    <w:p w:rsidR="00FE4C77" w:rsidRPr="006A721E" w:rsidRDefault="00FE4C77">
      <w:pPr>
        <w:rPr>
          <w:rFonts w:ascii="Times New Roman" w:hAnsi="Times New Roman" w:cs="Times New Roman"/>
          <w:lang w:val="en-GB"/>
        </w:rPr>
      </w:pPr>
    </w:p>
    <w:p w:rsidR="007B11E9" w:rsidRDefault="00677EA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F0E97">
        <w:rPr>
          <w:rFonts w:ascii="Times New Roman" w:hAnsi="Times New Roman" w:cs="Times New Roman"/>
          <w:sz w:val="24"/>
          <w:szCs w:val="24"/>
        </w:rPr>
        <w:t xml:space="preserve">Mutations in bold letters were </w:t>
      </w:r>
      <w:r w:rsidR="000A2D4F">
        <w:rPr>
          <w:rFonts w:ascii="Times New Roman" w:hAnsi="Times New Roman" w:cs="Times New Roman"/>
          <w:sz w:val="24"/>
          <w:szCs w:val="24"/>
        </w:rPr>
        <w:t>detected</w:t>
      </w:r>
      <w:r w:rsidRPr="00BF0E97">
        <w:rPr>
          <w:rFonts w:ascii="Times New Roman" w:hAnsi="Times New Roman" w:cs="Times New Roman"/>
          <w:sz w:val="24"/>
          <w:szCs w:val="24"/>
        </w:rPr>
        <w:t xml:space="preserve"> only in Czech LGMD2</w:t>
      </w:r>
      <w:r w:rsidR="00CF1463" w:rsidRPr="00BF0E97">
        <w:rPr>
          <w:rFonts w:ascii="Times New Roman" w:hAnsi="Times New Roman" w:cs="Times New Roman"/>
          <w:sz w:val="24"/>
          <w:szCs w:val="24"/>
        </w:rPr>
        <w:t xml:space="preserve">A </w:t>
      </w:r>
      <w:r w:rsidRPr="00BF0E97">
        <w:rPr>
          <w:rFonts w:ascii="Times New Roman" w:hAnsi="Times New Roman" w:cs="Times New Roman"/>
          <w:sz w:val="24"/>
          <w:szCs w:val="24"/>
        </w:rPr>
        <w:t xml:space="preserve">patients. </w:t>
      </w:r>
      <w:r w:rsidR="00D33D24" w:rsidRPr="00BF0E97">
        <w:rPr>
          <w:rFonts w:ascii="Times New Roman" w:hAnsi="Times New Roman" w:cs="Times New Roman"/>
          <w:sz w:val="24"/>
          <w:szCs w:val="24"/>
        </w:rPr>
        <w:t xml:space="preserve">NI: no information; </w:t>
      </w:r>
      <w:r w:rsidR="00F02C4B" w:rsidRPr="00BF0E97">
        <w:rPr>
          <w:rFonts w:ascii="Times New Roman" w:hAnsi="Times New Roman" w:cs="Times New Roman"/>
          <w:sz w:val="24"/>
          <w:szCs w:val="24"/>
        </w:rPr>
        <w:t xml:space="preserve">NP: not performed; </w:t>
      </w:r>
      <w:r w:rsidR="00DB3CE7" w:rsidRPr="00BF0E97">
        <w:rPr>
          <w:rFonts w:ascii="Times New Roman" w:hAnsi="Times New Roman" w:cs="Times New Roman"/>
          <w:sz w:val="24"/>
          <w:szCs w:val="24"/>
          <w:lang w:val="en-GB"/>
        </w:rPr>
        <w:t>LL: lower limbs; UP: upper limbs</w:t>
      </w:r>
      <w:r w:rsidR="001C627F" w:rsidRPr="00BF0E97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1C627F" w:rsidRPr="00BF0E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C627F" w:rsidRPr="00BF0E97">
        <w:rPr>
          <w:rFonts w:ascii="Times New Roman" w:hAnsi="Times New Roman" w:cs="Times New Roman"/>
          <w:sz w:val="24"/>
          <w:szCs w:val="24"/>
          <w:lang w:val="en-GB"/>
        </w:rPr>
        <w:t>Immunohistochemical</w:t>
      </w:r>
      <w:proofErr w:type="spellEnd"/>
      <w:r w:rsidR="001C627F" w:rsidRPr="00BF0E97">
        <w:rPr>
          <w:rFonts w:ascii="Times New Roman" w:hAnsi="Times New Roman" w:cs="Times New Roman"/>
          <w:sz w:val="24"/>
          <w:szCs w:val="24"/>
          <w:lang w:val="en-GB"/>
        </w:rPr>
        <w:t xml:space="preserve"> detection of </w:t>
      </w:r>
      <w:proofErr w:type="spellStart"/>
      <w:r w:rsidR="001C627F" w:rsidRPr="00BF0E97">
        <w:rPr>
          <w:rFonts w:ascii="Times New Roman" w:hAnsi="Times New Roman" w:cs="Times New Roman"/>
          <w:sz w:val="24"/>
          <w:szCs w:val="24"/>
          <w:lang w:val="en-GB"/>
        </w:rPr>
        <w:t>dystrophin</w:t>
      </w:r>
      <w:proofErr w:type="spellEnd"/>
      <w:r w:rsidR="001C627F" w:rsidRPr="00BF0E97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proofErr w:type="spellStart"/>
      <w:r w:rsidR="001C627F" w:rsidRPr="00BF0E97">
        <w:rPr>
          <w:rFonts w:ascii="Times New Roman" w:hAnsi="Times New Roman" w:cs="Times New Roman"/>
          <w:sz w:val="24"/>
          <w:szCs w:val="24"/>
          <w:lang w:val="en-GB"/>
        </w:rPr>
        <w:t>dysferlin</w:t>
      </w:r>
      <w:proofErr w:type="spellEnd"/>
      <w:r w:rsidR="001C627F" w:rsidRPr="00BF0E97">
        <w:rPr>
          <w:rFonts w:ascii="Times New Roman" w:hAnsi="Times New Roman" w:cs="Times New Roman"/>
          <w:sz w:val="24"/>
          <w:szCs w:val="24"/>
          <w:lang w:val="en-GB"/>
        </w:rPr>
        <w:t>; beta-</w:t>
      </w:r>
      <w:proofErr w:type="spellStart"/>
      <w:r w:rsidR="001C627F" w:rsidRPr="00BF0E97">
        <w:rPr>
          <w:rFonts w:ascii="Times New Roman" w:hAnsi="Times New Roman" w:cs="Times New Roman"/>
          <w:sz w:val="24"/>
          <w:szCs w:val="24"/>
          <w:lang w:val="en-GB"/>
        </w:rPr>
        <w:t>dytroglycan</w:t>
      </w:r>
      <w:proofErr w:type="spellEnd"/>
      <w:r w:rsidR="001C627F" w:rsidRPr="00BF0E97">
        <w:rPr>
          <w:rFonts w:ascii="Times New Roman" w:hAnsi="Times New Roman" w:cs="Times New Roman"/>
          <w:sz w:val="24"/>
          <w:szCs w:val="24"/>
          <w:lang w:val="en-GB"/>
        </w:rPr>
        <w:t xml:space="preserve">; alpha, beta, gamma, </w:t>
      </w:r>
      <w:r w:rsidR="00617809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="001C627F" w:rsidRPr="00BF0E97">
        <w:rPr>
          <w:rFonts w:ascii="Times New Roman" w:hAnsi="Times New Roman" w:cs="Times New Roman"/>
          <w:sz w:val="24"/>
          <w:szCs w:val="24"/>
          <w:lang w:val="en-GB"/>
        </w:rPr>
        <w:t>delta-</w:t>
      </w:r>
      <w:proofErr w:type="spellStart"/>
      <w:r w:rsidR="001C627F" w:rsidRPr="00BF0E97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E521E6" w:rsidRPr="00BF0E97">
        <w:rPr>
          <w:rFonts w:ascii="Times New Roman" w:hAnsi="Times New Roman" w:cs="Times New Roman"/>
          <w:sz w:val="24"/>
          <w:szCs w:val="24"/>
          <w:lang w:val="en-GB"/>
        </w:rPr>
        <w:t>arc</w:t>
      </w:r>
      <w:r w:rsidR="001C627F" w:rsidRPr="00BF0E97">
        <w:rPr>
          <w:rFonts w:ascii="Times New Roman" w:hAnsi="Times New Roman" w:cs="Times New Roman"/>
          <w:sz w:val="24"/>
          <w:szCs w:val="24"/>
          <w:lang w:val="en-GB"/>
        </w:rPr>
        <w:t>oglycan</w:t>
      </w:r>
      <w:proofErr w:type="spellEnd"/>
      <w:r w:rsidR="001C627F" w:rsidRPr="00BF0E97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proofErr w:type="spellStart"/>
      <w:r w:rsidR="001C627F" w:rsidRPr="00BF0E97">
        <w:rPr>
          <w:rFonts w:ascii="Times New Roman" w:hAnsi="Times New Roman" w:cs="Times New Roman"/>
          <w:sz w:val="24"/>
          <w:szCs w:val="24"/>
          <w:lang w:val="en-GB"/>
        </w:rPr>
        <w:t>emerin</w:t>
      </w:r>
      <w:proofErr w:type="spellEnd"/>
      <w:r w:rsidR="00A57DF1" w:rsidRPr="00BF0E97">
        <w:rPr>
          <w:rFonts w:ascii="Times New Roman" w:hAnsi="Times New Roman" w:cs="Times New Roman"/>
          <w:sz w:val="24"/>
          <w:szCs w:val="24"/>
          <w:lang w:val="en-GB"/>
        </w:rPr>
        <w:t>;</w:t>
      </w:r>
      <w:r w:rsidR="001C627F" w:rsidRPr="00BF0E9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1C627F" w:rsidRPr="00BF0E97">
        <w:rPr>
          <w:rFonts w:ascii="Times New Roman" w:hAnsi="Times New Roman" w:cs="Times New Roman"/>
          <w:sz w:val="24"/>
          <w:szCs w:val="24"/>
          <w:lang w:val="en-GB"/>
        </w:rPr>
        <w:t>merosin</w:t>
      </w:r>
      <w:proofErr w:type="spellEnd"/>
      <w:r w:rsidR="00A57DF1" w:rsidRPr="00BF0E97">
        <w:rPr>
          <w:rFonts w:ascii="Times New Roman" w:hAnsi="Times New Roman" w:cs="Times New Roman"/>
          <w:sz w:val="24"/>
          <w:szCs w:val="24"/>
          <w:lang w:val="en-GB"/>
        </w:rPr>
        <w:t>;</w:t>
      </w:r>
      <w:r w:rsidR="001C627F" w:rsidRPr="00BF0E9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1C627F" w:rsidRPr="00BF0E97">
        <w:rPr>
          <w:rFonts w:ascii="Times New Roman" w:hAnsi="Times New Roman" w:cs="Times New Roman"/>
          <w:sz w:val="24"/>
          <w:szCs w:val="24"/>
          <w:lang w:val="en-GB"/>
        </w:rPr>
        <w:t>utrophin</w:t>
      </w:r>
      <w:proofErr w:type="spellEnd"/>
      <w:r w:rsidR="00A57DF1" w:rsidRPr="00BF0E97">
        <w:rPr>
          <w:rFonts w:ascii="Times New Roman" w:hAnsi="Times New Roman" w:cs="Times New Roman"/>
          <w:sz w:val="24"/>
          <w:szCs w:val="24"/>
          <w:lang w:val="en-GB"/>
        </w:rPr>
        <w:t>;</w:t>
      </w:r>
      <w:r w:rsidR="001C627F" w:rsidRPr="00BF0E97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="001C627F" w:rsidRPr="00BF0E97">
        <w:rPr>
          <w:rFonts w:ascii="Times New Roman" w:hAnsi="Times New Roman" w:cs="Times New Roman"/>
          <w:sz w:val="24"/>
          <w:szCs w:val="24"/>
          <w:lang w:val="en-GB"/>
        </w:rPr>
        <w:t>spectrin</w:t>
      </w:r>
      <w:proofErr w:type="spellEnd"/>
      <w:r w:rsidR="001C627F" w:rsidRPr="00BF0E97">
        <w:rPr>
          <w:rFonts w:ascii="Times New Roman" w:hAnsi="Times New Roman" w:cs="Times New Roman"/>
          <w:sz w:val="24"/>
          <w:szCs w:val="24"/>
          <w:lang w:val="en-GB"/>
        </w:rPr>
        <w:t xml:space="preserve"> was performed</w:t>
      </w:r>
      <w:r w:rsidR="00E521E6" w:rsidRPr="00BF0E97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192848" w:rsidRDefault="00192848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192848" w:rsidRDefault="00192848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192848" w:rsidRDefault="00192848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192848" w:rsidRDefault="00192848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192848" w:rsidRDefault="00192848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192848" w:rsidRDefault="00192848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192848" w:rsidRDefault="00192848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192848" w:rsidRDefault="00192848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sectPr w:rsidR="00192848" w:rsidSect="00FE4C77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4C77"/>
    <w:rsid w:val="00025A60"/>
    <w:rsid w:val="00040F03"/>
    <w:rsid w:val="000745BF"/>
    <w:rsid w:val="00086D3F"/>
    <w:rsid w:val="000A2AAB"/>
    <w:rsid w:val="000A2D4F"/>
    <w:rsid w:val="000A74E7"/>
    <w:rsid w:val="000A7B2D"/>
    <w:rsid w:val="00116505"/>
    <w:rsid w:val="00117F49"/>
    <w:rsid w:val="00170DB4"/>
    <w:rsid w:val="001772C3"/>
    <w:rsid w:val="00192848"/>
    <w:rsid w:val="001A062F"/>
    <w:rsid w:val="001C1B0F"/>
    <w:rsid w:val="001C627F"/>
    <w:rsid w:val="001C65FF"/>
    <w:rsid w:val="001E33F5"/>
    <w:rsid w:val="00230203"/>
    <w:rsid w:val="00253BBC"/>
    <w:rsid w:val="002B39F4"/>
    <w:rsid w:val="002E399E"/>
    <w:rsid w:val="002E6E72"/>
    <w:rsid w:val="00321DE4"/>
    <w:rsid w:val="00331FEF"/>
    <w:rsid w:val="00364168"/>
    <w:rsid w:val="0037721B"/>
    <w:rsid w:val="003D533A"/>
    <w:rsid w:val="00403134"/>
    <w:rsid w:val="00407F81"/>
    <w:rsid w:val="00432109"/>
    <w:rsid w:val="00447576"/>
    <w:rsid w:val="004A2C20"/>
    <w:rsid w:val="004A5F26"/>
    <w:rsid w:val="004B3E14"/>
    <w:rsid w:val="004C4F9C"/>
    <w:rsid w:val="004F0A19"/>
    <w:rsid w:val="005215D4"/>
    <w:rsid w:val="0053388B"/>
    <w:rsid w:val="005707B8"/>
    <w:rsid w:val="005B24C8"/>
    <w:rsid w:val="005B4B7D"/>
    <w:rsid w:val="00617809"/>
    <w:rsid w:val="00620709"/>
    <w:rsid w:val="0065306D"/>
    <w:rsid w:val="00656386"/>
    <w:rsid w:val="0066019A"/>
    <w:rsid w:val="00677EA8"/>
    <w:rsid w:val="006808BC"/>
    <w:rsid w:val="00686595"/>
    <w:rsid w:val="006920D1"/>
    <w:rsid w:val="006A721E"/>
    <w:rsid w:val="006B6323"/>
    <w:rsid w:val="006C7B20"/>
    <w:rsid w:val="006D383A"/>
    <w:rsid w:val="006E2020"/>
    <w:rsid w:val="006E450A"/>
    <w:rsid w:val="006E7A61"/>
    <w:rsid w:val="00722D4C"/>
    <w:rsid w:val="00727A8E"/>
    <w:rsid w:val="007327A7"/>
    <w:rsid w:val="0074696C"/>
    <w:rsid w:val="0078345D"/>
    <w:rsid w:val="007B11E9"/>
    <w:rsid w:val="007B586F"/>
    <w:rsid w:val="00806B2D"/>
    <w:rsid w:val="00812A13"/>
    <w:rsid w:val="00815C88"/>
    <w:rsid w:val="00822CF1"/>
    <w:rsid w:val="008759AB"/>
    <w:rsid w:val="008B016B"/>
    <w:rsid w:val="008C0F3A"/>
    <w:rsid w:val="008C2BB1"/>
    <w:rsid w:val="008D0A07"/>
    <w:rsid w:val="008D14E6"/>
    <w:rsid w:val="008F3225"/>
    <w:rsid w:val="008F5DA9"/>
    <w:rsid w:val="0090179F"/>
    <w:rsid w:val="00934BDB"/>
    <w:rsid w:val="00975608"/>
    <w:rsid w:val="0098347B"/>
    <w:rsid w:val="0099448F"/>
    <w:rsid w:val="009A05E0"/>
    <w:rsid w:val="009A3EB1"/>
    <w:rsid w:val="009D4EF7"/>
    <w:rsid w:val="00A32B59"/>
    <w:rsid w:val="00A507A2"/>
    <w:rsid w:val="00A57DF1"/>
    <w:rsid w:val="00A720EA"/>
    <w:rsid w:val="00A72CA0"/>
    <w:rsid w:val="00AE46FD"/>
    <w:rsid w:val="00AE5D28"/>
    <w:rsid w:val="00B20559"/>
    <w:rsid w:val="00B56E21"/>
    <w:rsid w:val="00B66B28"/>
    <w:rsid w:val="00B7007C"/>
    <w:rsid w:val="00B75106"/>
    <w:rsid w:val="00B757F1"/>
    <w:rsid w:val="00BB5CE0"/>
    <w:rsid w:val="00BE0F7E"/>
    <w:rsid w:val="00BF0E97"/>
    <w:rsid w:val="00BF3D84"/>
    <w:rsid w:val="00C066CD"/>
    <w:rsid w:val="00C1609B"/>
    <w:rsid w:val="00C370ED"/>
    <w:rsid w:val="00C47DCF"/>
    <w:rsid w:val="00C546F0"/>
    <w:rsid w:val="00C65276"/>
    <w:rsid w:val="00CF1463"/>
    <w:rsid w:val="00D33D24"/>
    <w:rsid w:val="00D73066"/>
    <w:rsid w:val="00D74C6E"/>
    <w:rsid w:val="00D874B1"/>
    <w:rsid w:val="00DB3CE7"/>
    <w:rsid w:val="00DC2259"/>
    <w:rsid w:val="00DC69CB"/>
    <w:rsid w:val="00E03B9F"/>
    <w:rsid w:val="00E24CBA"/>
    <w:rsid w:val="00E521E6"/>
    <w:rsid w:val="00E75BBA"/>
    <w:rsid w:val="00EE67CE"/>
    <w:rsid w:val="00EF64A9"/>
    <w:rsid w:val="00F02C4B"/>
    <w:rsid w:val="00F02F13"/>
    <w:rsid w:val="00F14C53"/>
    <w:rsid w:val="00F16055"/>
    <w:rsid w:val="00F71E5E"/>
    <w:rsid w:val="00FA3661"/>
    <w:rsid w:val="00FD21DE"/>
    <w:rsid w:val="00FE4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FE4C7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FE4C7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89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8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7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FF0FAF-38B1-468B-996F-3BF22E6C48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316</Words>
  <Characters>13667</Characters>
  <Application>Microsoft Office Word</Application>
  <DocSecurity>0</DocSecurity>
  <Lines>113</Lines>
  <Paragraphs>31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15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jkusova Lenka</dc:creator>
  <cp:lastModifiedBy>Fajkusova Lenka</cp:lastModifiedBy>
  <cp:revision>3</cp:revision>
  <dcterms:created xsi:type="dcterms:W3CDTF">2014-05-07T13:34:00Z</dcterms:created>
  <dcterms:modified xsi:type="dcterms:W3CDTF">2014-05-07T13:35:00Z</dcterms:modified>
</cp:coreProperties>
</file>